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B05E4" w14:textId="77777777" w:rsidR="000D4FD7" w:rsidRPr="006A61C2" w:rsidRDefault="000D4FD7" w:rsidP="000D4FD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31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nuclear power plants survey question (ANES 2012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1476"/>
        <w:gridCol w:w="1723"/>
      </w:tblGrid>
      <w:tr w:rsidR="000D4FD7" w:rsidRPr="00D363E0" w14:paraId="374CF84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DBA8A" w14:textId="77777777" w:rsidR="000D4FD7" w:rsidRPr="00D363E0" w:rsidRDefault="000D4FD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A419D" w14:textId="77777777" w:rsidR="000D4FD7" w:rsidRPr="00D363E0" w:rsidRDefault="000D4FD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3D2B8" w14:textId="77777777" w:rsidR="000D4FD7" w:rsidRPr="00D363E0" w:rsidRDefault="000D4FD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79689" w14:textId="77777777" w:rsidR="000D4FD7" w:rsidRPr="00D363E0" w:rsidRDefault="000D4FD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70C3B" w14:textId="77777777" w:rsidR="000D4FD7" w:rsidRPr="00D363E0" w:rsidRDefault="000D4FD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0D4FD7" w:rsidRPr="00D363E0" w14:paraId="3BCE08D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E2C51" w14:textId="77777777" w:rsidR="000D4FD7" w:rsidRPr="00D363E0" w:rsidRDefault="000D4FD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6D573" w14:textId="77777777" w:rsidR="000D4FD7" w:rsidRPr="00D363E0" w:rsidRDefault="000D4FD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3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77532" w14:textId="77777777" w:rsidR="000D4FD7" w:rsidRPr="00D363E0" w:rsidRDefault="000D4FD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423, -0.248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7BF87" w14:textId="77777777" w:rsidR="000D4FD7" w:rsidRPr="00D363E0" w:rsidRDefault="000D4FD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B7902" w14:textId="77777777" w:rsidR="000D4FD7" w:rsidRPr="00D363E0" w:rsidRDefault="000D4FD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02</w:t>
            </w:r>
          </w:p>
        </w:tc>
      </w:tr>
      <w:tr w:rsidR="000D4FD7" w:rsidRPr="00D363E0" w14:paraId="256AE2C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5BBAD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DD60F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9BABD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94, -0.161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D4D4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9FA1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</w:tr>
      <w:tr w:rsidR="000D4FD7" w:rsidRPr="00D363E0" w14:paraId="06A5559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B509A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FE907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B9D84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29, 0.007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6A0FA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A705C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</w:tr>
      <w:tr w:rsidR="000D4FD7" w:rsidRPr="00D363E0" w14:paraId="32F0DE9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11F01" w14:textId="77777777" w:rsidR="000D4FD7" w:rsidRPr="00D363E0" w:rsidRDefault="000D4FD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F3617" w14:textId="77777777" w:rsidR="000D4FD7" w:rsidRPr="00D363E0" w:rsidRDefault="000D4FD7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1.20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AEA32" w14:textId="77777777" w:rsidR="000D4FD7" w:rsidRPr="00D363E0" w:rsidRDefault="000D4FD7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1.341, -1.075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751D6" w14:textId="77777777" w:rsidR="000D4FD7" w:rsidRPr="00D363E0" w:rsidRDefault="000D4FD7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B5822" w14:textId="77777777" w:rsidR="000D4FD7" w:rsidRPr="00D363E0" w:rsidRDefault="000D4FD7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1.208</w:t>
            </w:r>
          </w:p>
        </w:tc>
      </w:tr>
      <w:tr w:rsidR="000D4FD7" w:rsidRPr="00D363E0" w14:paraId="15865F18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79F84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F7D4C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68720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92, -0.158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D183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43DDF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0D4FD7" w:rsidRPr="00D363E0" w14:paraId="127F0F9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CF58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4294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4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3F8EB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48, -0.261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F7FB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64342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72</w:t>
            </w:r>
          </w:p>
        </w:tc>
      </w:tr>
      <w:tr w:rsidR="000D4FD7" w:rsidRPr="00D363E0" w14:paraId="700E55D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30A7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3DA1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0FD7E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17, 0.05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8080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36B0B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6</w:t>
            </w:r>
          </w:p>
        </w:tc>
      </w:tr>
      <w:tr w:rsidR="000D4FD7" w:rsidRPr="00D363E0" w14:paraId="690868C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10018EE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BC95E05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665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728AD85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1.547, 1.784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E95C101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219F63D" w14:textId="77777777" w:rsidR="000D4FD7" w:rsidRPr="00D363E0" w:rsidRDefault="000D4FD7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3.035</w:t>
            </w:r>
          </w:p>
        </w:tc>
      </w:tr>
      <w:tr w:rsidR="000D4FD7" w:rsidRPr="00D363E0" w14:paraId="2A9B5DCD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A9C790" w14:textId="77777777" w:rsidR="000D4FD7" w:rsidRPr="00D363E0" w:rsidRDefault="000D4FD7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4,972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11.</w:t>
            </w:r>
          </w:p>
          <w:p w14:paraId="4659842D" w14:textId="77777777" w:rsidR="000D4FD7" w:rsidRPr="00D363E0" w:rsidRDefault="000D4FD7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: “Do you think the United States should have more nuclear power plants, fewer nuclear power plants, or the same number it has now?” </w:t>
            </w:r>
          </w:p>
          <w:p w14:paraId="73309A46" w14:textId="77777777" w:rsidR="000D4FD7" w:rsidRPr="00D363E0" w:rsidRDefault="000D4FD7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ewer nuclear power plants,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0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e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ame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mber of plants.</w:t>
            </w:r>
          </w:p>
        </w:tc>
      </w:tr>
    </w:tbl>
    <w:p w14:paraId="256A4A61" w14:textId="77777777" w:rsidR="000D4FD7" w:rsidRPr="00D363E0" w:rsidRDefault="000D4FD7" w:rsidP="000D4FD7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2A5CB220" w14:textId="77777777" w:rsidR="000D4FD7" w:rsidRDefault="000D4FD7"/>
    <w:sectPr w:rsidR="000D4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FD7"/>
    <w:rsid w:val="000D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8EBD0"/>
  <w15:chartTrackingRefBased/>
  <w15:docId w15:val="{26A7C809-4358-5747-979E-6935B409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FD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F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F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FD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FD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FD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FD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FD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FD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FD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F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F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F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F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F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F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F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4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FD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4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FD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4F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FD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4F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F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F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4F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4FD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2:00Z</dcterms:created>
  <dcterms:modified xsi:type="dcterms:W3CDTF">2024-04-15T21:52:00Z</dcterms:modified>
</cp:coreProperties>
</file>